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9FF" w:rsidRPr="00C26E10" w:rsidRDefault="00CC49FF" w:rsidP="00CC49F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Outcomes after FFR-guided PCI compared to angiography-guided PCI in patients with acute coronary syndrome.</w:t>
      </w:r>
    </w:p>
    <w:p w:rsidR="00CC49FF" w:rsidRPr="00C26E10" w:rsidRDefault="00CC49FF" w:rsidP="00CC49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27C3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53A92FA" wp14:editId="63256586">
            <wp:extent cx="5731510" cy="4890770"/>
            <wp:effectExtent l="0" t="0" r="2540" b="5080"/>
            <wp:docPr id="13" name="Picture 3" descr="Screen Clipp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Screen Clipping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9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49FF" w:rsidRDefault="00CC49FF" w:rsidP="00CC49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ption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Kaplan-Meier survival analysis with the log rank test </w:t>
      </w:r>
      <w:r>
        <w:rPr>
          <w:rFonts w:ascii="Times New Roman" w:hAnsi="Times New Roman" w:cs="Times New Roman"/>
          <w:sz w:val="24"/>
          <w:szCs w:val="24"/>
        </w:rPr>
        <w:t xml:space="preserve">demonstrated no significant differences between the FFR-guided PCI and angiography-guided PCI groups with respect to the composite endpoint of death or MI (HR 0.61, P=0.13)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, all-cause death (HR 0.30, P=0.07), CVS death (HR 0.23, P=0.10)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, or MI (HR 0.80, P=0.56) </w:t>
      </w:r>
      <w:r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C49FF" w:rsidRDefault="00CC49FF" w:rsidP="00CC49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VS = cardiovascular, FFR = fractional flow reserve, MI = myocardial infarction, PCI = percutaneous coronary intervention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57A"/>
    <w:rsid w:val="00015BCC"/>
    <w:rsid w:val="00027BDF"/>
    <w:rsid w:val="000373D9"/>
    <w:rsid w:val="00073C23"/>
    <w:rsid w:val="000C38FB"/>
    <w:rsid w:val="00122D16"/>
    <w:rsid w:val="00132D46"/>
    <w:rsid w:val="00165EF7"/>
    <w:rsid w:val="0023377E"/>
    <w:rsid w:val="00277F3F"/>
    <w:rsid w:val="003214FF"/>
    <w:rsid w:val="00431C55"/>
    <w:rsid w:val="00432E7B"/>
    <w:rsid w:val="005138E0"/>
    <w:rsid w:val="00520243"/>
    <w:rsid w:val="0053358F"/>
    <w:rsid w:val="005A7355"/>
    <w:rsid w:val="00611652"/>
    <w:rsid w:val="0062514E"/>
    <w:rsid w:val="006403B6"/>
    <w:rsid w:val="00676C10"/>
    <w:rsid w:val="006816F4"/>
    <w:rsid w:val="006F040D"/>
    <w:rsid w:val="007109C1"/>
    <w:rsid w:val="0078757A"/>
    <w:rsid w:val="0079513F"/>
    <w:rsid w:val="007D353B"/>
    <w:rsid w:val="00822DEC"/>
    <w:rsid w:val="00824EDB"/>
    <w:rsid w:val="00851D6C"/>
    <w:rsid w:val="00923383"/>
    <w:rsid w:val="0092660E"/>
    <w:rsid w:val="009B6546"/>
    <w:rsid w:val="009B68CC"/>
    <w:rsid w:val="009B6D87"/>
    <w:rsid w:val="00AE4117"/>
    <w:rsid w:val="00AF25C3"/>
    <w:rsid w:val="00B55D81"/>
    <w:rsid w:val="00B8231E"/>
    <w:rsid w:val="00BA5AF0"/>
    <w:rsid w:val="00C0380C"/>
    <w:rsid w:val="00CC49FF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49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9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49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9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12-02T10:40:00Z</dcterms:created>
  <dcterms:modified xsi:type="dcterms:W3CDTF">2021-12-02T10:40:00Z</dcterms:modified>
</cp:coreProperties>
</file>